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BE47D" w14:textId="794D421B" w:rsidR="000A64E9" w:rsidRPr="005C35B8" w:rsidRDefault="00B00DB1" w:rsidP="005C35B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bookmarkStart w:id="0" w:name="_GoBack"/>
      <w:r w:rsidRPr="005C35B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Supplementary Figures</w:t>
      </w:r>
    </w:p>
    <w:bookmarkEnd w:id="0"/>
    <w:p w14:paraId="2662C6F9" w14:textId="5F1CD02A" w:rsidR="00BD0784" w:rsidRPr="00B00DB1" w:rsidRDefault="007A457B" w:rsidP="001A462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00D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3E3975" w:rsidRPr="00B00D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B00D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CE4458" w:rsidRPr="00B00D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mparison of m RNA levels of cytokines</w:t>
      </w:r>
      <w:r w:rsidR="00227559" w:rsidRPr="00B00D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(IL-4, IL-10, IL-12, TNF-α, IFN-γ) among the </w:t>
      </w:r>
      <w:proofErr w:type="spellStart"/>
      <w:r w:rsidR="00227559" w:rsidRPr="00B00D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araxodial</w:t>
      </w:r>
      <w:proofErr w:type="spellEnd"/>
      <w:r w:rsidR="00227559" w:rsidRPr="00B00D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nd non-</w:t>
      </w:r>
      <w:proofErr w:type="spellStart"/>
      <w:r w:rsidR="00227559" w:rsidRPr="00B00D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aradoxial</w:t>
      </w:r>
      <w:proofErr w:type="spellEnd"/>
      <w:r w:rsidR="00227559" w:rsidRPr="00B00D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groups at three different time points(Baseline,2m and 6m of treatment)</w:t>
      </w:r>
      <w:r w:rsidRPr="00B00D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Supplementary Information)</w:t>
      </w:r>
    </w:p>
    <w:p w14:paraId="32C9D87E" w14:textId="43807868" w:rsidR="00227559" w:rsidRPr="00B00DB1" w:rsidRDefault="00227559" w:rsidP="001A462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388A200" w14:textId="69A2C2D3" w:rsidR="00701306" w:rsidRPr="00B00DB1" w:rsidRDefault="00701306" w:rsidP="00701306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2797848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96D9D57" w14:textId="329810EA" w:rsidR="003E3975" w:rsidRPr="00B00DB1" w:rsidRDefault="00227559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00DB1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IN"/>
        </w:rPr>
        <w:drawing>
          <wp:anchor distT="0" distB="0" distL="114300" distR="114300" simplePos="0" relativeHeight="251676672" behindDoc="1" locked="0" layoutInCell="1" allowOverlap="1" wp14:anchorId="149B77CE" wp14:editId="7ACBD243">
            <wp:simplePos x="0" y="0"/>
            <wp:positionH relativeFrom="column">
              <wp:posOffset>-87630</wp:posOffset>
            </wp:positionH>
            <wp:positionV relativeFrom="paragraph">
              <wp:posOffset>-678815</wp:posOffset>
            </wp:positionV>
            <wp:extent cx="5597525" cy="7281545"/>
            <wp:effectExtent l="0" t="0" r="3175" b="0"/>
            <wp:wrapTight wrapText="bothSides">
              <wp:wrapPolygon edited="0">
                <wp:start x="0" y="0"/>
                <wp:lineTo x="0" y="21530"/>
                <wp:lineTo x="21539" y="21530"/>
                <wp:lineTo x="21539" y="0"/>
                <wp:lineTo x="0" y="0"/>
              </wp:wrapPolygon>
            </wp:wrapTight>
            <wp:docPr id="11900830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083051" name="Picture 1190083051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34"/>
                    <a:stretch/>
                  </pic:blipFill>
                  <pic:spPr bwMode="auto">
                    <a:xfrm>
                      <a:off x="0" y="0"/>
                      <a:ext cx="5597525" cy="7281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A7C817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AEAA89F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AC4618C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C067690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E32F933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8C3949B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DA79D10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83584BD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DB0F1BF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A955B57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7C90358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32AA802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7467343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E5C9B7D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8DF55D8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6538B26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000ECAA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96C0997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FE5B9FC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4AFCBD5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FAC29CA" w14:textId="77777777" w:rsidR="003E3975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6A0E93D" w14:textId="247C71A3" w:rsidR="00EF4547" w:rsidRPr="00B00DB1" w:rsidRDefault="003E3975" w:rsidP="00EF4547">
      <w:pPr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after="0" w:line="360" w:lineRule="auto"/>
        <w:ind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00D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F</w:t>
      </w:r>
      <w:r w:rsidR="00EF4547" w:rsidRPr="00B00D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GURE </w:t>
      </w:r>
      <w:r w:rsidRPr="00B00D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="00EF4547" w:rsidRPr="00B00D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 Comparison of Mean cytokine levels between No PR and PR</w:t>
      </w:r>
      <w:r w:rsidR="007A457B" w:rsidRPr="00B00D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7A457B" w:rsidRPr="00B00D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Supplementary Information)</w:t>
      </w:r>
    </w:p>
    <w:p w14:paraId="1A211831" w14:textId="365E0302" w:rsidR="00EF4547" w:rsidRPr="00B00DB1" w:rsidRDefault="00EF4547" w:rsidP="00983AF3">
      <w:pPr>
        <w:rPr>
          <w:rFonts w:ascii="Times New Roman" w:hAnsi="Times New Roman" w:cs="Times New Roman"/>
          <w:b/>
          <w:sz w:val="24"/>
          <w:szCs w:val="24"/>
        </w:rPr>
      </w:pPr>
      <w:r w:rsidRPr="00B00DB1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IN"/>
        </w:rPr>
        <w:drawing>
          <wp:anchor distT="0" distB="0" distL="114300" distR="114300" simplePos="0" relativeHeight="251674624" behindDoc="1" locked="0" layoutInCell="1" allowOverlap="1" wp14:anchorId="66198A2F" wp14:editId="6F5AB0DC">
            <wp:simplePos x="0" y="0"/>
            <wp:positionH relativeFrom="column">
              <wp:posOffset>1623060</wp:posOffset>
            </wp:positionH>
            <wp:positionV relativeFrom="paragraph">
              <wp:posOffset>0</wp:posOffset>
            </wp:positionV>
            <wp:extent cx="2758440" cy="2552700"/>
            <wp:effectExtent l="0" t="0" r="3810" b="0"/>
            <wp:wrapTight wrapText="bothSides">
              <wp:wrapPolygon edited="0">
                <wp:start x="0" y="0"/>
                <wp:lineTo x="0" y="21439"/>
                <wp:lineTo x="21481" y="21439"/>
                <wp:lineTo x="21481" y="0"/>
                <wp:lineTo x="0" y="0"/>
              </wp:wrapPolygon>
            </wp:wrapTight>
            <wp:docPr id="12987622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762221" name="Picture 129876222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844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ACC765" w14:textId="43C0FD5C" w:rsidR="00EF4547" w:rsidRPr="00B00DB1" w:rsidRDefault="00EF4547" w:rsidP="00983AF3">
      <w:pPr>
        <w:rPr>
          <w:rFonts w:ascii="Times New Roman" w:hAnsi="Times New Roman" w:cs="Times New Roman"/>
          <w:b/>
          <w:sz w:val="24"/>
          <w:szCs w:val="24"/>
        </w:rPr>
      </w:pPr>
    </w:p>
    <w:p w14:paraId="55D91F79" w14:textId="0FF1E2E7" w:rsidR="00EF4547" w:rsidRPr="00B00DB1" w:rsidRDefault="00EF4547" w:rsidP="00983AF3">
      <w:pPr>
        <w:rPr>
          <w:rFonts w:ascii="Times New Roman" w:hAnsi="Times New Roman" w:cs="Times New Roman"/>
          <w:b/>
          <w:sz w:val="24"/>
          <w:szCs w:val="24"/>
        </w:rPr>
      </w:pPr>
    </w:p>
    <w:p w14:paraId="41F690DD" w14:textId="0DA9C626" w:rsidR="00EF4547" w:rsidRPr="00B00DB1" w:rsidRDefault="00EF4547" w:rsidP="00983AF3">
      <w:pPr>
        <w:rPr>
          <w:rFonts w:ascii="Times New Roman" w:hAnsi="Times New Roman" w:cs="Times New Roman"/>
          <w:b/>
          <w:sz w:val="24"/>
          <w:szCs w:val="24"/>
        </w:rPr>
      </w:pPr>
    </w:p>
    <w:p w14:paraId="492CBF18" w14:textId="77777777" w:rsidR="00EF4547" w:rsidRPr="00B00DB1" w:rsidRDefault="00EF4547" w:rsidP="00983AF3">
      <w:pPr>
        <w:rPr>
          <w:rFonts w:ascii="Times New Roman" w:hAnsi="Times New Roman" w:cs="Times New Roman"/>
          <w:b/>
          <w:sz w:val="24"/>
          <w:szCs w:val="24"/>
        </w:rPr>
      </w:pPr>
    </w:p>
    <w:p w14:paraId="0A0405BA" w14:textId="77777777" w:rsidR="00EF4547" w:rsidRPr="00B00DB1" w:rsidRDefault="00EF4547" w:rsidP="00983AF3">
      <w:pPr>
        <w:rPr>
          <w:rFonts w:ascii="Times New Roman" w:hAnsi="Times New Roman" w:cs="Times New Roman"/>
          <w:b/>
          <w:sz w:val="24"/>
          <w:szCs w:val="24"/>
        </w:rPr>
      </w:pPr>
    </w:p>
    <w:p w14:paraId="6D05988B" w14:textId="77777777" w:rsidR="00EF4547" w:rsidRPr="00B00DB1" w:rsidRDefault="00EF4547" w:rsidP="00983AF3">
      <w:pPr>
        <w:rPr>
          <w:rFonts w:ascii="Times New Roman" w:hAnsi="Times New Roman" w:cs="Times New Roman"/>
          <w:b/>
          <w:sz w:val="24"/>
          <w:szCs w:val="24"/>
        </w:rPr>
      </w:pPr>
    </w:p>
    <w:p w14:paraId="0B5E3404" w14:textId="77777777" w:rsidR="00EF4547" w:rsidRPr="00B00DB1" w:rsidRDefault="00EF4547" w:rsidP="00983AF3">
      <w:pPr>
        <w:rPr>
          <w:rFonts w:ascii="Times New Roman" w:hAnsi="Times New Roman" w:cs="Times New Roman"/>
          <w:b/>
          <w:sz w:val="24"/>
          <w:szCs w:val="24"/>
        </w:rPr>
      </w:pPr>
    </w:p>
    <w:p w14:paraId="0EE9CC6D" w14:textId="60E03E9F" w:rsidR="00632A6F" w:rsidRPr="00B00DB1" w:rsidRDefault="00632A6F" w:rsidP="00B00DB1">
      <w:pPr>
        <w:pStyle w:val="Comment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B89437E" w14:textId="2D9BFF25" w:rsidR="004B7016" w:rsidRPr="00B00DB1" w:rsidRDefault="00EF4547" w:rsidP="004B701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B00DB1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Fold change of signature cytokine in the paradoxical reaction cohort (n=9)</w:t>
      </w:r>
      <w:r w:rsidR="00227559" w:rsidRPr="00B00DB1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and </w:t>
      </w:r>
    </w:p>
    <w:p w14:paraId="3AD1DB23" w14:textId="4817AAE0" w:rsidR="00227559" w:rsidRPr="00B00DB1" w:rsidRDefault="00EF4547" w:rsidP="008E2037">
      <w:pPr>
        <w:pStyle w:val="CommentText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  <w:proofErr w:type="gramStart"/>
      <w:r w:rsidRPr="00B00DB1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in</w:t>
      </w:r>
      <w:proofErr w:type="gramEnd"/>
      <w:r w:rsidRPr="00B00DB1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the no paradoxical reaction cohort (n=13)</w:t>
      </w:r>
      <w:r w:rsidR="007A457B" w:rsidRPr="00B00DB1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  <w:r w:rsidR="007A457B" w:rsidRPr="00B00D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(Supplementary Information)</w:t>
      </w:r>
    </w:p>
    <w:p w14:paraId="4291A6E7" w14:textId="1003AA15" w:rsidR="008E2037" w:rsidRPr="00B00DB1" w:rsidRDefault="008E2037" w:rsidP="008E2037">
      <w:pPr>
        <w:pStyle w:val="CommentText"/>
        <w:rPr>
          <w:rFonts w:ascii="Times New Roman" w:hAnsi="Times New Roman" w:cs="Times New Roman"/>
          <w:b/>
          <w:sz w:val="24"/>
          <w:szCs w:val="24"/>
        </w:rPr>
      </w:pPr>
      <w:r w:rsidRPr="00B00DB1">
        <w:rPr>
          <w:rFonts w:ascii="Times New Roman" w:hAnsi="Times New Roman" w:cs="Times New Roman"/>
          <w:b/>
          <w:sz w:val="24"/>
          <w:szCs w:val="24"/>
        </w:rPr>
        <w:t>Figure 3</w:t>
      </w:r>
      <w:r w:rsidR="00227559" w:rsidRPr="00B00DB1">
        <w:rPr>
          <w:rFonts w:ascii="Times New Roman" w:hAnsi="Times New Roman" w:cs="Times New Roman"/>
          <w:b/>
          <w:sz w:val="24"/>
          <w:szCs w:val="24"/>
        </w:rPr>
        <w:t>.1</w:t>
      </w:r>
      <w:r w:rsidRPr="00B00DB1">
        <w:rPr>
          <w:rFonts w:ascii="Times New Roman" w:hAnsi="Times New Roman" w:cs="Times New Roman"/>
          <w:b/>
          <w:sz w:val="24"/>
          <w:szCs w:val="24"/>
        </w:rPr>
        <w:t>: Level of INF-</w:t>
      </w:r>
      <w:r w:rsidRPr="00B00D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γ</w:t>
      </w:r>
      <w:r w:rsidRPr="00B00DB1">
        <w:rPr>
          <w:rFonts w:ascii="Times New Roman" w:hAnsi="Times New Roman" w:cs="Times New Roman"/>
          <w:b/>
          <w:sz w:val="24"/>
          <w:szCs w:val="24"/>
        </w:rPr>
        <w:t xml:space="preserve"> in those with PR vs in those without PR</w:t>
      </w:r>
    </w:p>
    <w:p w14:paraId="1DD90C01" w14:textId="59600AB9" w:rsidR="008E2037" w:rsidRPr="00B00DB1" w:rsidRDefault="008E2037" w:rsidP="008E2037">
      <w:pPr>
        <w:pStyle w:val="CommentText"/>
        <w:rPr>
          <w:rFonts w:ascii="Times New Roman" w:hAnsi="Times New Roman" w:cs="Times New Roman"/>
          <w:b/>
          <w:sz w:val="24"/>
          <w:szCs w:val="24"/>
        </w:rPr>
      </w:pPr>
      <w:r w:rsidRPr="00B00DB1">
        <w:rPr>
          <w:rFonts w:ascii="Times New Roman" w:hAnsi="Times New Roman" w:cs="Times New Roman"/>
          <w:b/>
          <w:noProof/>
          <w:sz w:val="24"/>
          <w:szCs w:val="24"/>
          <w:lang w:val="en-IN"/>
        </w:rPr>
        <w:drawing>
          <wp:inline distT="0" distB="0" distL="0" distR="0" wp14:anchorId="548834F8" wp14:editId="0864FF2A">
            <wp:extent cx="6111847" cy="2894275"/>
            <wp:effectExtent l="0" t="0" r="3810" b="1905"/>
            <wp:docPr id="1480591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59183" name=""/>
                    <pic:cNvPicPr/>
                  </pic:nvPicPr>
                  <pic:blipFill rotWithShape="1">
                    <a:blip r:embed="rId12"/>
                    <a:srcRect t="14151"/>
                    <a:stretch/>
                  </pic:blipFill>
                  <pic:spPr bwMode="auto">
                    <a:xfrm>
                      <a:off x="0" y="0"/>
                      <a:ext cx="6115050" cy="28957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E2563F" w14:textId="77777777" w:rsidR="00B00DB1" w:rsidRDefault="00B00DB1" w:rsidP="008E2037">
      <w:pPr>
        <w:pStyle w:val="CommentText"/>
        <w:rPr>
          <w:rFonts w:ascii="Times New Roman" w:hAnsi="Times New Roman" w:cs="Times New Roman"/>
          <w:b/>
          <w:sz w:val="24"/>
          <w:szCs w:val="24"/>
        </w:rPr>
      </w:pPr>
    </w:p>
    <w:p w14:paraId="17415ADD" w14:textId="77777777" w:rsidR="00B00DB1" w:rsidRDefault="00B00DB1" w:rsidP="008E2037">
      <w:pPr>
        <w:pStyle w:val="CommentText"/>
        <w:rPr>
          <w:rFonts w:ascii="Times New Roman" w:hAnsi="Times New Roman" w:cs="Times New Roman"/>
          <w:b/>
          <w:sz w:val="24"/>
          <w:szCs w:val="24"/>
        </w:rPr>
      </w:pPr>
    </w:p>
    <w:p w14:paraId="4CDD7310" w14:textId="77777777" w:rsidR="00B00DB1" w:rsidRDefault="00B00DB1" w:rsidP="008E2037">
      <w:pPr>
        <w:pStyle w:val="CommentText"/>
        <w:rPr>
          <w:rFonts w:ascii="Times New Roman" w:hAnsi="Times New Roman" w:cs="Times New Roman"/>
          <w:b/>
          <w:sz w:val="24"/>
          <w:szCs w:val="24"/>
        </w:rPr>
      </w:pPr>
    </w:p>
    <w:p w14:paraId="392FAB48" w14:textId="339667A2" w:rsidR="008E2037" w:rsidRPr="00B00DB1" w:rsidRDefault="008E2037" w:rsidP="008E2037">
      <w:pPr>
        <w:pStyle w:val="CommentText"/>
        <w:rPr>
          <w:rFonts w:ascii="Times New Roman" w:hAnsi="Times New Roman" w:cs="Times New Roman"/>
          <w:b/>
          <w:sz w:val="24"/>
          <w:szCs w:val="24"/>
        </w:rPr>
      </w:pPr>
      <w:r w:rsidRPr="00B00DB1">
        <w:rPr>
          <w:rFonts w:ascii="Times New Roman" w:hAnsi="Times New Roman" w:cs="Times New Roman"/>
          <w:b/>
          <w:sz w:val="24"/>
          <w:szCs w:val="24"/>
        </w:rPr>
        <w:lastRenderedPageBreak/>
        <w:t>Fi</w:t>
      </w:r>
      <w:r w:rsidR="00227559" w:rsidRPr="00B00DB1">
        <w:rPr>
          <w:rFonts w:ascii="Times New Roman" w:hAnsi="Times New Roman" w:cs="Times New Roman"/>
          <w:b/>
          <w:sz w:val="24"/>
          <w:szCs w:val="24"/>
        </w:rPr>
        <w:t>gure 3.2</w:t>
      </w:r>
      <w:r w:rsidRPr="00B00DB1">
        <w:rPr>
          <w:rFonts w:ascii="Times New Roman" w:hAnsi="Times New Roman" w:cs="Times New Roman"/>
          <w:b/>
          <w:sz w:val="24"/>
          <w:szCs w:val="24"/>
        </w:rPr>
        <w:t>: Level of IL-12A in those with PR vs in those without PR</w:t>
      </w:r>
    </w:p>
    <w:p w14:paraId="564737C9" w14:textId="689C635F" w:rsidR="00983AF3" w:rsidRPr="00B00DB1" w:rsidRDefault="00FB2F55" w:rsidP="00983AF3">
      <w:pPr>
        <w:rPr>
          <w:rFonts w:ascii="Times New Roman" w:hAnsi="Times New Roman" w:cs="Times New Roman"/>
          <w:b/>
          <w:sz w:val="24"/>
          <w:szCs w:val="24"/>
        </w:rPr>
      </w:pPr>
      <w:r w:rsidRPr="00B00DB1">
        <w:rPr>
          <w:rFonts w:ascii="Times New Roman" w:hAnsi="Times New Roman" w:cs="Times New Roman"/>
          <w:b/>
          <w:noProof/>
          <w:sz w:val="24"/>
          <w:szCs w:val="24"/>
          <w:lang w:val="en-IN"/>
        </w:rPr>
        <w:drawing>
          <wp:inline distT="0" distB="0" distL="0" distR="0" wp14:anchorId="529D131F" wp14:editId="5C713300">
            <wp:extent cx="6092468" cy="3021496"/>
            <wp:effectExtent l="0" t="0" r="3810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11833"/>
                    <a:stretch/>
                  </pic:blipFill>
                  <pic:spPr bwMode="auto">
                    <a:xfrm>
                      <a:off x="0" y="0"/>
                      <a:ext cx="6096528" cy="3023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FACE62" w14:textId="788858F7" w:rsidR="008E2037" w:rsidRPr="00B00DB1" w:rsidRDefault="008E2037" w:rsidP="00983AF3">
      <w:pPr>
        <w:rPr>
          <w:rFonts w:ascii="Times New Roman" w:hAnsi="Times New Roman" w:cs="Times New Roman"/>
          <w:b/>
          <w:sz w:val="24"/>
          <w:szCs w:val="24"/>
        </w:rPr>
      </w:pPr>
      <w:r w:rsidRPr="00B00DB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27559" w:rsidRPr="00B00DB1">
        <w:rPr>
          <w:rFonts w:ascii="Times New Roman" w:hAnsi="Times New Roman" w:cs="Times New Roman"/>
          <w:b/>
          <w:sz w:val="24"/>
          <w:szCs w:val="24"/>
        </w:rPr>
        <w:t>3.3</w:t>
      </w:r>
      <w:r w:rsidRPr="00B00DB1">
        <w:rPr>
          <w:rFonts w:ascii="Times New Roman" w:hAnsi="Times New Roman" w:cs="Times New Roman"/>
          <w:b/>
          <w:sz w:val="24"/>
          <w:szCs w:val="24"/>
        </w:rPr>
        <w:t>: Level of TBX21 in those with PR vs in those without PR</w:t>
      </w:r>
    </w:p>
    <w:p w14:paraId="7CB7B152" w14:textId="77777777" w:rsidR="008E2037" w:rsidRPr="00B00DB1" w:rsidRDefault="008E2037" w:rsidP="00983AF3">
      <w:pPr>
        <w:rPr>
          <w:rFonts w:ascii="Times New Roman" w:hAnsi="Times New Roman" w:cs="Times New Roman"/>
          <w:b/>
          <w:noProof/>
          <w:sz w:val="24"/>
          <w:szCs w:val="24"/>
          <w:lang w:val="en-IN"/>
        </w:rPr>
      </w:pPr>
    </w:p>
    <w:p w14:paraId="053407DE" w14:textId="200C664D" w:rsidR="00983AF3" w:rsidRPr="00B00DB1" w:rsidRDefault="00FB2F55" w:rsidP="00983AF3">
      <w:pPr>
        <w:rPr>
          <w:rFonts w:ascii="Times New Roman" w:hAnsi="Times New Roman" w:cs="Times New Roman"/>
          <w:b/>
          <w:sz w:val="24"/>
          <w:szCs w:val="24"/>
        </w:rPr>
      </w:pPr>
      <w:r w:rsidRPr="00B00DB1">
        <w:rPr>
          <w:rFonts w:ascii="Times New Roman" w:hAnsi="Times New Roman" w:cs="Times New Roman"/>
          <w:b/>
          <w:noProof/>
          <w:sz w:val="24"/>
          <w:szCs w:val="24"/>
          <w:lang w:val="en-IN"/>
        </w:rPr>
        <w:drawing>
          <wp:inline distT="0" distB="0" distL="0" distR="0" wp14:anchorId="76BB5211" wp14:editId="7E9B8913">
            <wp:extent cx="6092466" cy="2973788"/>
            <wp:effectExtent l="0" t="0" r="381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13225"/>
                    <a:stretch/>
                  </pic:blipFill>
                  <pic:spPr bwMode="auto">
                    <a:xfrm>
                      <a:off x="0" y="0"/>
                      <a:ext cx="6096528" cy="29757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730D51" w14:textId="4B15C409" w:rsidR="00FB2F55" w:rsidRPr="00B00DB1" w:rsidRDefault="008E2037" w:rsidP="00983AF3">
      <w:pPr>
        <w:rPr>
          <w:rFonts w:ascii="Times New Roman" w:hAnsi="Times New Roman" w:cs="Times New Roman"/>
          <w:b/>
          <w:noProof/>
          <w:sz w:val="24"/>
          <w:szCs w:val="24"/>
          <w:lang w:val="en-IN"/>
        </w:rPr>
      </w:pPr>
      <w:r w:rsidRPr="00B00DB1">
        <w:rPr>
          <w:rFonts w:ascii="Times New Roman" w:hAnsi="Times New Roman" w:cs="Times New Roman"/>
          <w:b/>
          <w:noProof/>
          <w:sz w:val="24"/>
          <w:szCs w:val="24"/>
          <w:lang w:val="en-IN"/>
        </w:rPr>
        <w:t xml:space="preserve">Figure </w:t>
      </w:r>
      <w:r w:rsidR="00227559" w:rsidRPr="00B00DB1">
        <w:rPr>
          <w:rFonts w:ascii="Times New Roman" w:hAnsi="Times New Roman" w:cs="Times New Roman"/>
          <w:b/>
          <w:noProof/>
          <w:sz w:val="24"/>
          <w:szCs w:val="24"/>
          <w:lang w:val="en-IN"/>
        </w:rPr>
        <w:t>3.4</w:t>
      </w:r>
      <w:r w:rsidRPr="00B00DB1">
        <w:rPr>
          <w:rFonts w:ascii="Times New Roman" w:hAnsi="Times New Roman" w:cs="Times New Roman"/>
          <w:b/>
          <w:noProof/>
          <w:sz w:val="24"/>
          <w:szCs w:val="24"/>
          <w:lang w:val="en-IN"/>
        </w:rPr>
        <w:t>:Level of TNF-</w:t>
      </w:r>
      <w:r w:rsidRPr="00B00D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α in those with PR vs in those without PR</w:t>
      </w:r>
    </w:p>
    <w:p w14:paraId="3C9BD472" w14:textId="44A49333" w:rsidR="008E2037" w:rsidRPr="00B00DB1" w:rsidRDefault="008E2037" w:rsidP="00983AF3">
      <w:pPr>
        <w:rPr>
          <w:rFonts w:ascii="Times New Roman" w:hAnsi="Times New Roman" w:cs="Times New Roman"/>
          <w:b/>
          <w:sz w:val="24"/>
          <w:szCs w:val="24"/>
        </w:rPr>
      </w:pPr>
      <w:r w:rsidRPr="00B00DB1">
        <w:rPr>
          <w:rFonts w:ascii="Times New Roman" w:hAnsi="Times New Roman" w:cs="Times New Roman"/>
          <w:b/>
          <w:noProof/>
          <w:sz w:val="24"/>
          <w:szCs w:val="24"/>
          <w:lang w:val="en-IN"/>
        </w:rPr>
        <w:lastRenderedPageBreak/>
        <w:drawing>
          <wp:inline distT="0" distB="0" distL="0" distR="0" wp14:anchorId="78AFDEC5" wp14:editId="389C518A">
            <wp:extent cx="6092466" cy="2926080"/>
            <wp:effectExtent l="0" t="0" r="381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t="14617"/>
                    <a:stretch/>
                  </pic:blipFill>
                  <pic:spPr bwMode="auto">
                    <a:xfrm>
                      <a:off x="0" y="0"/>
                      <a:ext cx="6096528" cy="29280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1E8E11" w14:textId="4D72D1E2" w:rsidR="00983AF3" w:rsidRPr="00B00DB1" w:rsidRDefault="008E2037" w:rsidP="00983AF3">
      <w:pPr>
        <w:rPr>
          <w:rFonts w:ascii="Times New Roman" w:hAnsi="Times New Roman" w:cs="Times New Roman"/>
          <w:b/>
          <w:sz w:val="24"/>
          <w:szCs w:val="24"/>
        </w:rPr>
      </w:pPr>
      <w:r w:rsidRPr="00B00DB1">
        <w:rPr>
          <w:rFonts w:ascii="Times New Roman" w:hAnsi="Times New Roman" w:cs="Times New Roman"/>
          <w:b/>
          <w:sz w:val="24"/>
          <w:szCs w:val="24"/>
        </w:rPr>
        <w:t>Figure</w:t>
      </w:r>
      <w:r w:rsidR="00227559" w:rsidRPr="00B00DB1">
        <w:rPr>
          <w:rFonts w:ascii="Times New Roman" w:hAnsi="Times New Roman" w:cs="Times New Roman"/>
          <w:b/>
          <w:sz w:val="24"/>
          <w:szCs w:val="24"/>
        </w:rPr>
        <w:t xml:space="preserve"> 3.4</w:t>
      </w:r>
      <w:r w:rsidRPr="00B00DB1">
        <w:rPr>
          <w:rFonts w:ascii="Times New Roman" w:hAnsi="Times New Roman" w:cs="Times New Roman"/>
          <w:b/>
          <w:sz w:val="24"/>
          <w:szCs w:val="24"/>
        </w:rPr>
        <w:t>: Level of IL-4 in those with PR vs in those without PR</w:t>
      </w:r>
    </w:p>
    <w:p w14:paraId="073CE16B" w14:textId="1F8FF1C3" w:rsidR="00983AF3" w:rsidRPr="00B00DB1" w:rsidRDefault="00FB2F55" w:rsidP="00983AF3">
      <w:pPr>
        <w:rPr>
          <w:rFonts w:ascii="Times New Roman" w:hAnsi="Times New Roman" w:cs="Times New Roman"/>
          <w:b/>
          <w:sz w:val="24"/>
          <w:szCs w:val="24"/>
        </w:rPr>
      </w:pPr>
      <w:r w:rsidRPr="00B00DB1">
        <w:rPr>
          <w:rFonts w:ascii="Times New Roman" w:hAnsi="Times New Roman" w:cs="Times New Roman"/>
          <w:b/>
          <w:noProof/>
          <w:sz w:val="24"/>
          <w:szCs w:val="24"/>
          <w:lang w:val="en-IN"/>
        </w:rPr>
        <w:drawing>
          <wp:inline distT="0" distB="0" distL="0" distR="0" wp14:anchorId="6429BD14" wp14:editId="4453B797">
            <wp:extent cx="6092466" cy="2910178"/>
            <wp:effectExtent l="0" t="0" r="3810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t="15082"/>
                    <a:stretch/>
                  </pic:blipFill>
                  <pic:spPr bwMode="auto">
                    <a:xfrm>
                      <a:off x="0" y="0"/>
                      <a:ext cx="6096528" cy="2912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A08509" w14:textId="3D0C549F" w:rsidR="00983AF3" w:rsidRPr="00B00DB1" w:rsidRDefault="008E2037" w:rsidP="00983AF3">
      <w:pPr>
        <w:rPr>
          <w:rFonts w:ascii="Times New Roman" w:hAnsi="Times New Roman" w:cs="Times New Roman"/>
          <w:b/>
          <w:noProof/>
          <w:sz w:val="24"/>
          <w:szCs w:val="24"/>
          <w:lang w:val="en-IN"/>
        </w:rPr>
      </w:pPr>
      <w:r w:rsidRPr="00B00DB1">
        <w:rPr>
          <w:rFonts w:ascii="Times New Roman" w:hAnsi="Times New Roman" w:cs="Times New Roman"/>
          <w:b/>
          <w:noProof/>
          <w:sz w:val="24"/>
          <w:szCs w:val="24"/>
          <w:lang w:val="en-IN"/>
        </w:rPr>
        <w:t>F</w:t>
      </w:r>
      <w:r w:rsidR="00227559" w:rsidRPr="00B00DB1">
        <w:rPr>
          <w:rFonts w:ascii="Times New Roman" w:hAnsi="Times New Roman" w:cs="Times New Roman"/>
          <w:b/>
          <w:noProof/>
          <w:sz w:val="24"/>
          <w:szCs w:val="24"/>
          <w:lang w:val="en-IN"/>
        </w:rPr>
        <w:t>igure 3.5</w:t>
      </w:r>
      <w:r w:rsidRPr="00B00DB1">
        <w:rPr>
          <w:rFonts w:ascii="Times New Roman" w:hAnsi="Times New Roman" w:cs="Times New Roman"/>
          <w:b/>
          <w:noProof/>
          <w:sz w:val="24"/>
          <w:szCs w:val="24"/>
          <w:lang w:val="en-IN"/>
        </w:rPr>
        <w:t>: Level of IL-10 in those with PR vs in those without PR</w:t>
      </w:r>
    </w:p>
    <w:p w14:paraId="1B15BA26" w14:textId="165E9806" w:rsidR="008E2037" w:rsidRPr="00B00DB1" w:rsidRDefault="00227559" w:rsidP="00983AF3">
      <w:pPr>
        <w:rPr>
          <w:rFonts w:ascii="Times New Roman" w:hAnsi="Times New Roman" w:cs="Times New Roman"/>
          <w:b/>
          <w:sz w:val="24"/>
          <w:szCs w:val="24"/>
        </w:rPr>
      </w:pPr>
      <w:r w:rsidRPr="00B00DB1">
        <w:rPr>
          <w:rFonts w:ascii="Times New Roman" w:hAnsi="Times New Roman" w:cs="Times New Roman"/>
          <w:b/>
          <w:noProof/>
          <w:sz w:val="24"/>
          <w:szCs w:val="24"/>
          <w:lang w:val="en-IN"/>
        </w:rPr>
        <w:lastRenderedPageBreak/>
        <w:drawing>
          <wp:inline distT="0" distB="0" distL="0" distR="0" wp14:anchorId="45FACAD6" wp14:editId="2FFB9BD5">
            <wp:extent cx="6092466" cy="2941982"/>
            <wp:effectExtent l="0" t="0" r="381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t="14153"/>
                    <a:stretch/>
                  </pic:blipFill>
                  <pic:spPr bwMode="auto">
                    <a:xfrm>
                      <a:off x="0" y="0"/>
                      <a:ext cx="6096528" cy="29439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3396F1" w14:textId="4AAF867B" w:rsidR="006A3807" w:rsidRPr="00B00DB1" w:rsidRDefault="00227559" w:rsidP="007A457B">
      <w:pPr>
        <w:rPr>
          <w:rFonts w:ascii="Times New Roman" w:hAnsi="Times New Roman" w:cs="Times New Roman"/>
          <w:b/>
          <w:noProof/>
          <w:sz w:val="24"/>
          <w:szCs w:val="24"/>
          <w:lang w:val="en-IN"/>
        </w:rPr>
      </w:pPr>
      <w:r w:rsidRPr="00B00DB1">
        <w:rPr>
          <w:rFonts w:ascii="Times New Roman" w:hAnsi="Times New Roman" w:cs="Times New Roman"/>
          <w:b/>
          <w:noProof/>
          <w:sz w:val="24"/>
          <w:szCs w:val="24"/>
          <w:lang w:val="en-IN"/>
        </w:rPr>
        <w:t>Figure 3.6: Level of GATA-3 in those with PR vs in those without PR</w:t>
      </w:r>
    </w:p>
    <w:p w14:paraId="795D325F" w14:textId="02577393" w:rsidR="00227559" w:rsidRPr="00B00DB1" w:rsidRDefault="00227559" w:rsidP="007A457B">
      <w:pPr>
        <w:rPr>
          <w:rFonts w:ascii="Times New Roman" w:hAnsi="Times New Roman" w:cs="Times New Roman"/>
          <w:b/>
          <w:sz w:val="24"/>
          <w:szCs w:val="24"/>
        </w:rPr>
      </w:pPr>
      <w:r w:rsidRPr="00B00DB1">
        <w:rPr>
          <w:rFonts w:ascii="Times New Roman" w:hAnsi="Times New Roman" w:cs="Times New Roman"/>
          <w:b/>
          <w:noProof/>
          <w:sz w:val="24"/>
          <w:szCs w:val="24"/>
          <w:lang w:val="en-IN"/>
        </w:rPr>
        <w:drawing>
          <wp:inline distT="0" distB="0" distL="0" distR="0" wp14:anchorId="6FF9864C" wp14:editId="75E63895">
            <wp:extent cx="6092466" cy="2870421"/>
            <wp:effectExtent l="0" t="0" r="381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t="16241"/>
                    <a:stretch/>
                  </pic:blipFill>
                  <pic:spPr bwMode="auto">
                    <a:xfrm>
                      <a:off x="0" y="0"/>
                      <a:ext cx="6096528" cy="2872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27559" w:rsidRPr="00B00DB1" w:rsidSect="004B7016">
      <w:footerReference w:type="default" r:id="rId19"/>
      <w:pgSz w:w="12240" w:h="15840"/>
      <w:pgMar w:top="1440" w:right="117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CD253" w14:textId="77777777" w:rsidR="00E53B44" w:rsidRPr="00F710B3" w:rsidRDefault="00E53B44" w:rsidP="00F37074">
      <w:pPr>
        <w:spacing w:after="0" w:line="240" w:lineRule="auto"/>
      </w:pPr>
      <w:r w:rsidRPr="00F710B3">
        <w:separator/>
      </w:r>
    </w:p>
  </w:endnote>
  <w:endnote w:type="continuationSeparator" w:id="0">
    <w:p w14:paraId="3890EB9B" w14:textId="77777777" w:rsidR="00E53B44" w:rsidRPr="00F710B3" w:rsidRDefault="00E53B44" w:rsidP="00F37074">
      <w:pPr>
        <w:spacing w:after="0" w:line="240" w:lineRule="auto"/>
      </w:pPr>
      <w:r w:rsidRPr="00F710B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4D4B9A" w14:textId="77777777" w:rsidR="00D56879" w:rsidRPr="00F710B3" w:rsidRDefault="00D5687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 w:rsidRPr="00F710B3">
      <w:rPr>
        <w:color w:val="000000"/>
      </w:rPr>
      <w:fldChar w:fldCharType="begin"/>
    </w:r>
    <w:r w:rsidRPr="00F710B3">
      <w:rPr>
        <w:color w:val="000000"/>
      </w:rPr>
      <w:instrText>PAGE</w:instrText>
    </w:r>
    <w:r w:rsidRPr="00F710B3">
      <w:rPr>
        <w:color w:val="000000"/>
      </w:rPr>
      <w:fldChar w:fldCharType="separate"/>
    </w:r>
    <w:r w:rsidR="005C35B8">
      <w:rPr>
        <w:noProof/>
        <w:color w:val="000000"/>
      </w:rPr>
      <w:t>1</w:t>
    </w:r>
    <w:r w:rsidRPr="00F710B3">
      <w:rPr>
        <w:color w:val="000000"/>
      </w:rPr>
      <w:fldChar w:fldCharType="end"/>
    </w:r>
  </w:p>
  <w:p w14:paraId="4B5A26DD" w14:textId="77777777" w:rsidR="00D56879" w:rsidRPr="00F710B3" w:rsidRDefault="00D5687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FE256B" w14:textId="77777777" w:rsidR="00E53B44" w:rsidRPr="00F710B3" w:rsidRDefault="00E53B44" w:rsidP="00F37074">
      <w:pPr>
        <w:spacing w:after="0" w:line="240" w:lineRule="auto"/>
      </w:pPr>
      <w:r w:rsidRPr="00F710B3">
        <w:separator/>
      </w:r>
    </w:p>
  </w:footnote>
  <w:footnote w:type="continuationSeparator" w:id="0">
    <w:p w14:paraId="6C0DE7C4" w14:textId="77777777" w:rsidR="00E53B44" w:rsidRPr="00F710B3" w:rsidRDefault="00E53B44" w:rsidP="00F37074">
      <w:pPr>
        <w:spacing w:after="0" w:line="240" w:lineRule="auto"/>
      </w:pPr>
      <w:r w:rsidRPr="00F710B3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D3554"/>
    <w:multiLevelType w:val="hybridMultilevel"/>
    <w:tmpl w:val="387A025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0A7699"/>
    <w:multiLevelType w:val="hybridMultilevel"/>
    <w:tmpl w:val="4A644CC8"/>
    <w:lvl w:ilvl="0" w:tplc="7CF8B0BC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3F546A9"/>
    <w:multiLevelType w:val="multilevel"/>
    <w:tmpl w:val="FCF2736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1F9258BF"/>
    <w:multiLevelType w:val="multilevel"/>
    <w:tmpl w:val="DACC76B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2B730E18"/>
    <w:multiLevelType w:val="hybridMultilevel"/>
    <w:tmpl w:val="B4082CD2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73B7E9B"/>
    <w:multiLevelType w:val="multilevel"/>
    <w:tmpl w:val="86665F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3D2C7EB5"/>
    <w:multiLevelType w:val="multilevel"/>
    <w:tmpl w:val="6D54A9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nsid w:val="4A8F0220"/>
    <w:multiLevelType w:val="hybridMultilevel"/>
    <w:tmpl w:val="F834A0D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F72E47"/>
    <w:multiLevelType w:val="hybridMultilevel"/>
    <w:tmpl w:val="0B24B4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5"/>
  </w:num>
  <w:num w:numId="5">
    <w:abstractNumId w:val="8"/>
  </w:num>
  <w:num w:numId="6">
    <w:abstractNumId w:val="7"/>
  </w:num>
  <w:num w:numId="7">
    <w:abstractNumId w:val="0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2NzE3MzQwNzG1MDZX0lEKTi0uzszPAykwqgUABzVvMSwAAAA="/>
  </w:docVars>
  <w:rsids>
    <w:rsidRoot w:val="00F37074"/>
    <w:rsid w:val="000013A6"/>
    <w:rsid w:val="00015B68"/>
    <w:rsid w:val="0002186A"/>
    <w:rsid w:val="00025EB2"/>
    <w:rsid w:val="0002637F"/>
    <w:rsid w:val="000321B8"/>
    <w:rsid w:val="000328EE"/>
    <w:rsid w:val="0003579A"/>
    <w:rsid w:val="000551E9"/>
    <w:rsid w:val="000601DC"/>
    <w:rsid w:val="00067567"/>
    <w:rsid w:val="00080AA8"/>
    <w:rsid w:val="0008172E"/>
    <w:rsid w:val="000A44DB"/>
    <w:rsid w:val="000A64E9"/>
    <w:rsid w:val="000E214A"/>
    <w:rsid w:val="000E2BD3"/>
    <w:rsid w:val="000E438E"/>
    <w:rsid w:val="000F7E54"/>
    <w:rsid w:val="0011460C"/>
    <w:rsid w:val="00115959"/>
    <w:rsid w:val="001178FB"/>
    <w:rsid w:val="001301B5"/>
    <w:rsid w:val="00130B74"/>
    <w:rsid w:val="00136991"/>
    <w:rsid w:val="00144E6C"/>
    <w:rsid w:val="0015211A"/>
    <w:rsid w:val="00165B03"/>
    <w:rsid w:val="001664DE"/>
    <w:rsid w:val="001A462B"/>
    <w:rsid w:val="001B543D"/>
    <w:rsid w:val="001C4BFD"/>
    <w:rsid w:val="001C740C"/>
    <w:rsid w:val="001E1D9D"/>
    <w:rsid w:val="001E4652"/>
    <w:rsid w:val="002003B3"/>
    <w:rsid w:val="00205480"/>
    <w:rsid w:val="0022580D"/>
    <w:rsid w:val="00227559"/>
    <w:rsid w:val="00236E1D"/>
    <w:rsid w:val="002537C0"/>
    <w:rsid w:val="002605FE"/>
    <w:rsid w:val="00261A88"/>
    <w:rsid w:val="0026371E"/>
    <w:rsid w:val="00282AAC"/>
    <w:rsid w:val="00284B37"/>
    <w:rsid w:val="002937D9"/>
    <w:rsid w:val="002B142C"/>
    <w:rsid w:val="002B39A8"/>
    <w:rsid w:val="002B5AC1"/>
    <w:rsid w:val="002B78A0"/>
    <w:rsid w:val="002D1687"/>
    <w:rsid w:val="002E1F5E"/>
    <w:rsid w:val="002F328A"/>
    <w:rsid w:val="002F70E4"/>
    <w:rsid w:val="00303CE0"/>
    <w:rsid w:val="00305A57"/>
    <w:rsid w:val="00312C29"/>
    <w:rsid w:val="003334B9"/>
    <w:rsid w:val="00357200"/>
    <w:rsid w:val="0036030B"/>
    <w:rsid w:val="0036035D"/>
    <w:rsid w:val="0037269E"/>
    <w:rsid w:val="00377C12"/>
    <w:rsid w:val="0038183C"/>
    <w:rsid w:val="00382F05"/>
    <w:rsid w:val="0039037A"/>
    <w:rsid w:val="003937EF"/>
    <w:rsid w:val="003968D0"/>
    <w:rsid w:val="003A61A0"/>
    <w:rsid w:val="003B67A3"/>
    <w:rsid w:val="003B73BA"/>
    <w:rsid w:val="003D0583"/>
    <w:rsid w:val="003E3975"/>
    <w:rsid w:val="003E75CE"/>
    <w:rsid w:val="003F5B1D"/>
    <w:rsid w:val="0040695D"/>
    <w:rsid w:val="00410043"/>
    <w:rsid w:val="00411089"/>
    <w:rsid w:val="00436CB1"/>
    <w:rsid w:val="00444222"/>
    <w:rsid w:val="00445657"/>
    <w:rsid w:val="00445ADA"/>
    <w:rsid w:val="00486E71"/>
    <w:rsid w:val="004924FB"/>
    <w:rsid w:val="004B09A5"/>
    <w:rsid w:val="004B2029"/>
    <w:rsid w:val="004B7016"/>
    <w:rsid w:val="004C3F7C"/>
    <w:rsid w:val="004C5198"/>
    <w:rsid w:val="004D0F77"/>
    <w:rsid w:val="004D2C0E"/>
    <w:rsid w:val="004D4238"/>
    <w:rsid w:val="004E26AE"/>
    <w:rsid w:val="004E2DE4"/>
    <w:rsid w:val="004E349D"/>
    <w:rsid w:val="004E49F6"/>
    <w:rsid w:val="004F5258"/>
    <w:rsid w:val="00500DF0"/>
    <w:rsid w:val="00501E7C"/>
    <w:rsid w:val="00505353"/>
    <w:rsid w:val="00523267"/>
    <w:rsid w:val="00534D74"/>
    <w:rsid w:val="00571C17"/>
    <w:rsid w:val="00576654"/>
    <w:rsid w:val="005816B1"/>
    <w:rsid w:val="00582755"/>
    <w:rsid w:val="005A4341"/>
    <w:rsid w:val="005C35B8"/>
    <w:rsid w:val="005C407B"/>
    <w:rsid w:val="005D3229"/>
    <w:rsid w:val="005E4F70"/>
    <w:rsid w:val="00632A6F"/>
    <w:rsid w:val="00634428"/>
    <w:rsid w:val="00642754"/>
    <w:rsid w:val="0064799C"/>
    <w:rsid w:val="00653B86"/>
    <w:rsid w:val="00655FDE"/>
    <w:rsid w:val="006716C9"/>
    <w:rsid w:val="006862EF"/>
    <w:rsid w:val="006A0A78"/>
    <w:rsid w:val="006A3807"/>
    <w:rsid w:val="006A4F59"/>
    <w:rsid w:val="006B41B5"/>
    <w:rsid w:val="006B4A62"/>
    <w:rsid w:val="006C73DA"/>
    <w:rsid w:val="006C7984"/>
    <w:rsid w:val="006D140E"/>
    <w:rsid w:val="006D1CBB"/>
    <w:rsid w:val="007000E5"/>
    <w:rsid w:val="00701306"/>
    <w:rsid w:val="00704FB0"/>
    <w:rsid w:val="00732A7A"/>
    <w:rsid w:val="0074723D"/>
    <w:rsid w:val="007659F1"/>
    <w:rsid w:val="007664A0"/>
    <w:rsid w:val="00766BB2"/>
    <w:rsid w:val="00775246"/>
    <w:rsid w:val="0078450A"/>
    <w:rsid w:val="00786EBF"/>
    <w:rsid w:val="00792BEA"/>
    <w:rsid w:val="007A18FC"/>
    <w:rsid w:val="007A4147"/>
    <w:rsid w:val="007A457B"/>
    <w:rsid w:val="007B1406"/>
    <w:rsid w:val="007B2CFA"/>
    <w:rsid w:val="007D3FA5"/>
    <w:rsid w:val="007E7D24"/>
    <w:rsid w:val="007F55BD"/>
    <w:rsid w:val="00806523"/>
    <w:rsid w:val="00830357"/>
    <w:rsid w:val="008416E4"/>
    <w:rsid w:val="00872ADE"/>
    <w:rsid w:val="00892D35"/>
    <w:rsid w:val="00896C86"/>
    <w:rsid w:val="008A4B34"/>
    <w:rsid w:val="008A61A2"/>
    <w:rsid w:val="008A6F3E"/>
    <w:rsid w:val="008B2612"/>
    <w:rsid w:val="008C052C"/>
    <w:rsid w:val="008C266A"/>
    <w:rsid w:val="008E2037"/>
    <w:rsid w:val="008F1803"/>
    <w:rsid w:val="008F4F3B"/>
    <w:rsid w:val="009271F1"/>
    <w:rsid w:val="00950AF4"/>
    <w:rsid w:val="00955088"/>
    <w:rsid w:val="00955751"/>
    <w:rsid w:val="0097161C"/>
    <w:rsid w:val="00983AF3"/>
    <w:rsid w:val="0099257F"/>
    <w:rsid w:val="009C406B"/>
    <w:rsid w:val="009D09D5"/>
    <w:rsid w:val="009E7D81"/>
    <w:rsid w:val="009F230E"/>
    <w:rsid w:val="00A03059"/>
    <w:rsid w:val="00A0420C"/>
    <w:rsid w:val="00A15AC7"/>
    <w:rsid w:val="00A27DA9"/>
    <w:rsid w:val="00A30A2A"/>
    <w:rsid w:val="00A37BD6"/>
    <w:rsid w:val="00A43F35"/>
    <w:rsid w:val="00A50492"/>
    <w:rsid w:val="00A51FA0"/>
    <w:rsid w:val="00A55731"/>
    <w:rsid w:val="00A5724F"/>
    <w:rsid w:val="00A97962"/>
    <w:rsid w:val="00AA4580"/>
    <w:rsid w:val="00AA6F07"/>
    <w:rsid w:val="00AB3893"/>
    <w:rsid w:val="00AB4286"/>
    <w:rsid w:val="00AC622E"/>
    <w:rsid w:val="00AD0107"/>
    <w:rsid w:val="00AD7C6F"/>
    <w:rsid w:val="00AF5A6F"/>
    <w:rsid w:val="00AF5B47"/>
    <w:rsid w:val="00B00DB1"/>
    <w:rsid w:val="00B01B90"/>
    <w:rsid w:val="00B24F5F"/>
    <w:rsid w:val="00B30E2D"/>
    <w:rsid w:val="00B82BCA"/>
    <w:rsid w:val="00BB3ACC"/>
    <w:rsid w:val="00BB704D"/>
    <w:rsid w:val="00BC2FB7"/>
    <w:rsid w:val="00BC33F9"/>
    <w:rsid w:val="00BD0784"/>
    <w:rsid w:val="00BD591A"/>
    <w:rsid w:val="00BE2CF1"/>
    <w:rsid w:val="00BE3484"/>
    <w:rsid w:val="00BE7C5F"/>
    <w:rsid w:val="00C00D48"/>
    <w:rsid w:val="00C02362"/>
    <w:rsid w:val="00C124AD"/>
    <w:rsid w:val="00C16315"/>
    <w:rsid w:val="00C20957"/>
    <w:rsid w:val="00C344D6"/>
    <w:rsid w:val="00C434FE"/>
    <w:rsid w:val="00C476FD"/>
    <w:rsid w:val="00C5234D"/>
    <w:rsid w:val="00C643C0"/>
    <w:rsid w:val="00C671B4"/>
    <w:rsid w:val="00C756E2"/>
    <w:rsid w:val="00C90A6F"/>
    <w:rsid w:val="00CA3115"/>
    <w:rsid w:val="00CA4368"/>
    <w:rsid w:val="00CB3849"/>
    <w:rsid w:val="00CD778B"/>
    <w:rsid w:val="00CE4458"/>
    <w:rsid w:val="00CF4206"/>
    <w:rsid w:val="00D056AF"/>
    <w:rsid w:val="00D26C94"/>
    <w:rsid w:val="00D32A9E"/>
    <w:rsid w:val="00D34710"/>
    <w:rsid w:val="00D4179A"/>
    <w:rsid w:val="00D56879"/>
    <w:rsid w:val="00D67BC3"/>
    <w:rsid w:val="00D73CB9"/>
    <w:rsid w:val="00DB0AFA"/>
    <w:rsid w:val="00DB128C"/>
    <w:rsid w:val="00DB6F4F"/>
    <w:rsid w:val="00E043B3"/>
    <w:rsid w:val="00E13430"/>
    <w:rsid w:val="00E53B44"/>
    <w:rsid w:val="00E65C75"/>
    <w:rsid w:val="00E74C1E"/>
    <w:rsid w:val="00E80687"/>
    <w:rsid w:val="00E96789"/>
    <w:rsid w:val="00EB1493"/>
    <w:rsid w:val="00EB3816"/>
    <w:rsid w:val="00ED2EFA"/>
    <w:rsid w:val="00ED53F9"/>
    <w:rsid w:val="00EE4127"/>
    <w:rsid w:val="00EE4E86"/>
    <w:rsid w:val="00EF4547"/>
    <w:rsid w:val="00F14F83"/>
    <w:rsid w:val="00F17CBC"/>
    <w:rsid w:val="00F209DC"/>
    <w:rsid w:val="00F2541A"/>
    <w:rsid w:val="00F37074"/>
    <w:rsid w:val="00F45C87"/>
    <w:rsid w:val="00F710B3"/>
    <w:rsid w:val="00F751DA"/>
    <w:rsid w:val="00F92F88"/>
    <w:rsid w:val="00FB2F55"/>
    <w:rsid w:val="00FB45E9"/>
    <w:rsid w:val="00FC73A6"/>
    <w:rsid w:val="00FE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F547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AU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89A"/>
    <w:rPr>
      <w:lang w:val="en-GB"/>
    </w:rPr>
  </w:style>
  <w:style w:type="paragraph" w:styleId="Heading1">
    <w:name w:val="heading 1"/>
    <w:basedOn w:val="Normal2"/>
    <w:next w:val="Normal2"/>
    <w:rsid w:val="0058616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2"/>
    <w:next w:val="Normal2"/>
    <w:rsid w:val="0058616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2"/>
    <w:next w:val="Normal2"/>
    <w:rsid w:val="0058616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2"/>
    <w:next w:val="Normal2"/>
    <w:rsid w:val="0058616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2"/>
    <w:next w:val="Normal2"/>
    <w:rsid w:val="0058616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2"/>
    <w:next w:val="Normal2"/>
    <w:rsid w:val="00586160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B45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37074"/>
  </w:style>
  <w:style w:type="paragraph" w:styleId="Title">
    <w:name w:val="Title"/>
    <w:basedOn w:val="Normal2"/>
    <w:next w:val="Normal2"/>
    <w:rsid w:val="00586160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2">
    <w:name w:val="Normal2"/>
    <w:rsid w:val="00586160"/>
  </w:style>
  <w:style w:type="paragraph" w:styleId="Subtitle">
    <w:name w:val="Subtitle"/>
    <w:basedOn w:val="Normal"/>
    <w:next w:val="Normal"/>
    <w:rsid w:val="00F37074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sid w:val="00586160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rsid w:val="00586160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586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16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8616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7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78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E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0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F9B"/>
  </w:style>
  <w:style w:type="paragraph" w:styleId="Footer">
    <w:name w:val="footer"/>
    <w:basedOn w:val="Normal"/>
    <w:link w:val="FooterChar"/>
    <w:uiPriority w:val="99"/>
    <w:unhideWhenUsed/>
    <w:rsid w:val="00390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F9B"/>
  </w:style>
  <w:style w:type="table" w:styleId="TableGrid">
    <w:name w:val="Table Grid"/>
    <w:basedOn w:val="TableNormal"/>
    <w:uiPriority w:val="59"/>
    <w:rsid w:val="00BA1F5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8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9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a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b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c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d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e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7161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3B8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5724F"/>
    <w:pPr>
      <w:tabs>
        <w:tab w:val="left" w:pos="260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445AD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5AD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32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4B7016"/>
  </w:style>
  <w:style w:type="character" w:customStyle="1" w:styleId="Heading7Char">
    <w:name w:val="Heading 7 Char"/>
    <w:basedOn w:val="DefaultParagraphFont"/>
    <w:link w:val="Heading7"/>
    <w:uiPriority w:val="9"/>
    <w:rsid w:val="00FB45E9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AU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89A"/>
    <w:rPr>
      <w:lang w:val="en-GB"/>
    </w:rPr>
  </w:style>
  <w:style w:type="paragraph" w:styleId="Heading1">
    <w:name w:val="heading 1"/>
    <w:basedOn w:val="Normal2"/>
    <w:next w:val="Normal2"/>
    <w:rsid w:val="0058616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2"/>
    <w:next w:val="Normal2"/>
    <w:rsid w:val="0058616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2"/>
    <w:next w:val="Normal2"/>
    <w:rsid w:val="0058616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2"/>
    <w:next w:val="Normal2"/>
    <w:rsid w:val="0058616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2"/>
    <w:next w:val="Normal2"/>
    <w:rsid w:val="0058616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2"/>
    <w:next w:val="Normal2"/>
    <w:rsid w:val="00586160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B45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37074"/>
  </w:style>
  <w:style w:type="paragraph" w:styleId="Title">
    <w:name w:val="Title"/>
    <w:basedOn w:val="Normal2"/>
    <w:next w:val="Normal2"/>
    <w:rsid w:val="00586160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2">
    <w:name w:val="Normal2"/>
    <w:rsid w:val="00586160"/>
  </w:style>
  <w:style w:type="paragraph" w:styleId="Subtitle">
    <w:name w:val="Subtitle"/>
    <w:basedOn w:val="Normal"/>
    <w:next w:val="Normal"/>
    <w:rsid w:val="00F37074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586160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sid w:val="00586160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rsid w:val="00586160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586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16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8616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7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78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E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0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F9B"/>
  </w:style>
  <w:style w:type="paragraph" w:styleId="Footer">
    <w:name w:val="footer"/>
    <w:basedOn w:val="Normal"/>
    <w:link w:val="FooterChar"/>
    <w:uiPriority w:val="99"/>
    <w:unhideWhenUsed/>
    <w:rsid w:val="00390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F9B"/>
  </w:style>
  <w:style w:type="table" w:styleId="TableGrid">
    <w:name w:val="Table Grid"/>
    <w:basedOn w:val="TableNormal"/>
    <w:uiPriority w:val="59"/>
    <w:rsid w:val="00BA1F5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8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9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a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b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c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d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e">
    <w:basedOn w:val="TableNormal"/>
    <w:rsid w:val="00F37074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7161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3B8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5724F"/>
    <w:pPr>
      <w:tabs>
        <w:tab w:val="left" w:pos="260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445AD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5AD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32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4B7016"/>
  </w:style>
  <w:style w:type="character" w:customStyle="1" w:styleId="Heading7Char">
    <w:name w:val="Heading 7 Char"/>
    <w:basedOn w:val="DefaultParagraphFont"/>
    <w:link w:val="Heading7"/>
    <w:uiPriority w:val="9"/>
    <w:rsid w:val="00FB45E9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2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5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3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9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23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4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g"/><Relationship Id="rId5" Type="http://schemas.microsoft.com/office/2007/relationships/stylesWithEffects" Target="stylesWithEffects.xml"/><Relationship Id="rId15" Type="http://schemas.openxmlformats.org/officeDocument/2006/relationships/image" Target="media/image6.png"/><Relationship Id="rId10" Type="http://schemas.openxmlformats.org/officeDocument/2006/relationships/image" Target="media/image1.jpeg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czRCtZ6bt4CF+C6Ry4iBOj8glA==">CgMxLjAaJQoBMBIgCh4IB0IaCg9UaW1lcyBOZXcgUm9tYW4SB0d1bmdzdWgyCGguZ2pkZ3hzMgloLjMwajB6bGwyCWguMWZvYjl0ZTIJaC4zem55c2g3MgloLjJldDkycDAyCGgudHlqY3d0MgppZC4zZHk2dmttMgloLjF0M2g1c2YyCWguNGQzNG9nODIJaC4yczhleW8xMgloLjE3ZHA4dnUyCWguM3JkY3JqbjIJaC4yNmluMXJnMghoLmxueGJ6OTgAciExVTZMME5CZ3hfdjRJdGYxdXBQcTRWblVfNWREZWZTdnE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4DB155E-4DFB-4C1F-9E32-B983A63A6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</dc:creator>
  <cp:lastModifiedBy>Hanna</cp:lastModifiedBy>
  <cp:revision>3</cp:revision>
  <cp:lastPrinted>2024-02-14T09:02:00Z</cp:lastPrinted>
  <dcterms:created xsi:type="dcterms:W3CDTF">2025-01-28T18:41:00Z</dcterms:created>
  <dcterms:modified xsi:type="dcterms:W3CDTF">2025-01-28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mX1l5HT2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0fae53d70ef181de5cae130dfcede4adac2af433d552bbe1747508e884252bcf</vt:lpwstr>
  </property>
</Properties>
</file>